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  <w:t xml:space="preserve">Additional data file 1. </w:t>
      </w:r>
      <w:r>
        <w:rPr>
          <w:b/>
          <w:i/>
          <w:sz w:val="22"/>
        </w:rPr>
        <w:t>w</w:t>
      </w:r>
      <w:r>
        <w:rPr>
          <w:b/>
          <w:sz w:val="22"/>
        </w:rPr>
        <w:t>Pip ANK gene primers.</w:t>
      </w:r>
    </w:p>
    <w:tbl>
      <w:tblPr>
        <w:tblW w:w="720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60"/>
        <w:gridCol w:w="2460"/>
        <w:gridCol w:w="1880"/>
        <w:gridCol w:w="1400"/>
      </w:tblGrid>
      <w:tr>
        <w:trPr>
          <w:trHeight w:val="280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ANK gen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rimer sequences (5’-3’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CR annealing temperature (°C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CR product size (bp)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GGCTCTGAAACGTTAGAAT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9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CTTGGCCCTCCTTTTGTAA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ATCAAAAATGGGATTCGGTA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1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TCTTGGCCCTCCTTTT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CTTCGCTGCATATACCTTGAC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7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CTGGAATGACACCTTACCTGA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GCAAGTGCAGAGCAACCTTA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57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GAGAGCGTGAATTCTTTCCTGA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GAAAATGGGAATACACCTCTA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5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ATCCCTAACGCTAACATTCCTG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AGTGGGGAATTTATTGTAGGTA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71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TTTTTCGCGTTTATCGTTGT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6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ACAACCCCCTAAACTAAAAACAT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TAACCCAACATTGCACCTAACG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7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GGGGTATATGCCATCACAAAAA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4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GGAAGAGGCAAGCGAGGTAT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8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ATCTTCTCGCGTTAGTAAAACTT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0</w:t>
            </w:r>
          </w:p>
        </w:tc>
      </w:tr>
      <w:tr>
        <w:trPr>
          <w:trHeight w:val="2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TAAATACGGGTCAGAACAAGAT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GAAAGGGATGGTTGAAGAAGGA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1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GAGCCGCTAACCATAAGGGACT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0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TGCTGCGCTAAAAGGTCCAT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AAAAAGCAGTTGCCGAATC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1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CAGGAGCAAATATTGGTGGA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CCTTGCCGAATATTTAGCA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2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CATAAATAGCTTTTCAATTCTGTC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50</w:t>
            </w:r>
          </w:p>
        </w:tc>
      </w:tr>
      <w:tr>
        <w:trPr>
          <w:trHeight w:val="2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GTAGATTATGATAAAGCTGGTAAG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3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CCGGCATGTAGCTTCCATT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6</w:t>
            </w:r>
          </w:p>
        </w:tc>
      </w:tr>
      <w:tr>
        <w:trPr>
          <w:trHeight w:val="2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ACACCAAGCAGTAGAAATCTCC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5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ATGTACGCCACTCCACTCTG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CCTTCCTTTTCGCTACCTCATCT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6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AAATCAGCAAAAGAATTATTA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ACCTCGGTTATCTCTTTACTAT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AGACGAGAATGGAAGAACAG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86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CTATTTCTGCTCCTGCTTTTA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CAGGGCACAAGCTCATTAG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4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CCCTGCAAGCTTAGTTTTTATTC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8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GGGGTGTCAAGAAATGCTACT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CTGCCTTGCTTCGATAAAAC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1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CTGCATTTTTGGTGGCTTA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9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CGTAGGGCTTGTCTTTGTT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0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CGCAAAAGGCAATAGAAAAG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41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GCGCCATAACATAGTAAAGTCA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1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ACAAAGGCAGTTAAAAGAAGAGA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0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TAGAGCCGTCACCAGTCAA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2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AAGTGTAAATCTATGGGGGAAT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5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TTTGCCTCTTTTACCTTACCA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3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GTTTGCCGAGTACGAGTTCA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9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ATTCTTCTTCCGTACCGTTTCT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4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TTGCACGATGCTGCTGA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ACCGCATCCAGCCTACCA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7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AGTATTACATTCTGCCG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1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GGTTTATCTTTGTTGTGC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8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GCGGCAATATAATCCTAAC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8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AATGTCTTTTTCGAGCCTACTG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2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ATCTTTCGAGCCCAGTCAATA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7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1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GATTTACGGAGGTGGGAAGATA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ACCTCCCTGCTTATCAAGAGTGG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4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CCCAGCCATAGCACCTACTGATA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1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TAGCCTCTCAGAACGGACATAC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GAGCCAACTAACACGAAGAAT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GTTGAGAGCCAAACAAGATACTA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ATGCAGCTTGTACTTGGAGTCTC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3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GAAAAGTACGAGGACGATT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TGCTGCTGCTGTAACTG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AAGGGTGTACTCCTTTACATTT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GTCTTGATTCTTAGCATAAC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GACAATATGATAGCCTAAATGAC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6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CTACTCTAGGATCAGCACCTTGTA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5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AATCGCTTAGAGAACAGCGAAAA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48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GGTATGGGCTATAACTTCTTCA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AAAATGCAACTGGTAAAGC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CCCTTTGAAACAAGAAATG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7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CTGCTAGAGGTGGCTTT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4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TCTTTTGAGTGCGTTGCTTTA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AGCTTAGAGATAGTGCGGTTTTTG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9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TCTTAGTATTTGCCCTGGTGGAG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3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AAGAGATGCGGGTGGTAGAAT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06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TGATGATGCACGCCTTTAGAT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CTTTTCTAGCATTTCCAACAAAC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4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AAACCTATACATCATGCTACTC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1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AAGAATAGTCCGGAAAAAGT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57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GTCAAAAGCGAATTATCCA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TTTTCCGTTACTTGCTGCTATT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78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ACCGCCTTTGCTATCTATTACA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3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TTTTAAAATATGGTGCAAGC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TCATTGAAGGGACTAAAGCA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CGATGTGCCTTTTTCCAGTAG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6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GGCTTTTCATTCTCTTGCTTA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5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CAACAGCCGCAAAGAAACAT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58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CGCAGAAGCAGCTACAACATA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AAGAAAGCTCACCATCACTG</w:t>
            </w:r>
          </w:p>
        </w:tc>
        <w:tc>
          <w:tcPr>
            <w:tcW w:w="1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CTTTGCTCATTAATTCTTGG</w:t>
            </w:r>
          </w:p>
        </w:tc>
        <w:tc>
          <w:tcPr>
            <w:tcW w:w="1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GTATTGTCCAAGTATGCCTGTC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65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TGTCCACTATATGCTGCTTCA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7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GGCCAGAGCAATTAGTGAGATA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6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AGCCGCATAGTGTAGTGGTGT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TGGCACGAATTATTGAGTTTAGTT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.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05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GTCGATTTGCTGAGATTGGTTTA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49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AAAGGCAAGCAATGAAGAGGTA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TTGCTGATGTGCGTTGTTT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GATCAAGGAGATAAAAGATGAGT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76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AAGCTGTCCGCCCATTAT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1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TGATATGCCTCGCTTTACTGATGGT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48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TGCTGGAATTTGTGGATGACTGT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TGGGCTGTTAAAAATAATCATTC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1.5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94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TTAACGTCTGCTCCTTTATCAAGT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GAGCAAAAATTGATGCAAA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1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CCTTTGCTCCTTTGCTG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GCTTCCTTTAACATTTTTACTA</w:t>
            </w:r>
          </w:p>
        </w:tc>
        <w:tc>
          <w:tcPr>
            <w:tcW w:w="1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3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AGAGAAGGAGAAGTTTTTGAAAT</w:t>
            </w:r>
          </w:p>
        </w:tc>
        <w:tc>
          <w:tcPr>
            <w:tcW w:w="1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AAGAGGTATTGCGAAGGGAAGAT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1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GCAACTAAGCCACCAACAACTACAC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5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AATACCAAAAGCTGCAAACATAGC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6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88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CTGCCTTCCGTAAGATCTGTGTAA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GAGTCAACTGAAATGTAATGAA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9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TTCCGTCGTTATCTTTTATGTTAGG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8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GGGACCCAAGAAGCCGATTAG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3.5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15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GCGTGTTTTGCCTCCAGATTAG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5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CTGGCCAGAGATGATAATGA</w:t>
            </w:r>
          </w:p>
        </w:tc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</w:t>
            </w:r>
          </w:p>
        </w:tc>
        <w:tc>
          <w:tcPr>
            <w:tcW w:w="14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80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ATGCTTTTTGGTGTCTTTC</w:t>
            </w:r>
          </w:p>
        </w:tc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  <w:tr>
        <w:trPr>
          <w:trHeight w:val="200" w:hRule="atLeast"/>
        </w:trPr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wPip_ANK60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F: ATAGGTGTCCATAATCGCCGTAGTA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2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62</w:t>
            </w:r>
          </w:p>
        </w:tc>
      </w:tr>
      <w:tr>
        <w:trPr>
          <w:trHeight w:val="200" w:hRule="atLeast"/>
        </w:trPr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R: ACCCGTGATTTTTGCAGTAACCT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12:43:00Z</dcterms:created>
  <dc:creator>Lisa Klasson</dc:creator>
  <dc:description/>
  <dc:language>en-US</dc:language>
  <cp:lastModifiedBy>Steven Sinkins</cp:lastModifiedBy>
  <dcterms:modified xsi:type="dcterms:W3CDTF">2007-04-02T12:43:00Z</dcterms:modified>
  <cp:revision>2</cp:revision>
  <dc:subject/>
  <dc:title>Additional data file 1</dc:title>
</cp:coreProperties>
</file>